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435E" w:rsidRPr="000E0763" w:rsidRDefault="004B435E" w:rsidP="004B435E">
      <w:pPr>
        <w:keepNext/>
        <w:spacing w:line="480" w:lineRule="auto"/>
        <w:rPr>
          <w:b/>
          <w:bCs/>
          <w:color w:val="000000"/>
        </w:rPr>
      </w:pPr>
      <w:proofErr w:type="gramStart"/>
      <w:r>
        <w:rPr>
          <w:b/>
          <w:bCs/>
          <w:color w:val="000000"/>
        </w:rPr>
        <w:t>S7</w:t>
      </w:r>
      <w:r w:rsidRPr="000E0763">
        <w:rPr>
          <w:b/>
          <w:bCs/>
          <w:color w:val="000000"/>
        </w:rPr>
        <w:t xml:space="preserve"> Table.</w:t>
      </w:r>
      <w:proofErr w:type="gramEnd"/>
      <w:r w:rsidRPr="000E0763">
        <w:rPr>
          <w:b/>
          <w:bCs/>
          <w:color w:val="000000"/>
        </w:rPr>
        <w:t xml:space="preserve"> </w:t>
      </w:r>
      <w:proofErr w:type="gramStart"/>
      <w:r w:rsidRPr="000E0763">
        <w:rPr>
          <w:b/>
          <w:bCs/>
          <w:color w:val="000000"/>
        </w:rPr>
        <w:t xml:space="preserve">Mixed-Effects Model for Moderating Effects of Parental Care and Tenderness </w:t>
      </w:r>
      <w:r>
        <w:rPr>
          <w:b/>
          <w:bCs/>
          <w:color w:val="000000"/>
        </w:rPr>
        <w:t xml:space="preserve">on Cuteness </w:t>
      </w:r>
      <w:r w:rsidRPr="000E0763">
        <w:rPr>
          <w:b/>
          <w:bCs/>
          <w:color w:val="000000"/>
        </w:rPr>
        <w:t xml:space="preserve">in Experiment </w:t>
      </w:r>
      <w:r>
        <w:rPr>
          <w:b/>
          <w:bCs/>
          <w:color w:val="000000"/>
        </w:rPr>
        <w:t>2</w:t>
      </w:r>
      <w:r w:rsidRPr="000E0763">
        <w:rPr>
          <w:b/>
          <w:bCs/>
          <w:color w:val="000000"/>
        </w:rPr>
        <w:t>.</w:t>
      </w:r>
      <w:proofErr w:type="gramEnd"/>
      <w:r w:rsidRPr="000E0763">
        <w:rPr>
          <w:b/>
          <w:bCs/>
          <w:color w:val="000000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1350"/>
        <w:gridCol w:w="900"/>
        <w:gridCol w:w="1530"/>
        <w:gridCol w:w="1080"/>
        <w:gridCol w:w="1880"/>
      </w:tblGrid>
      <w:tr w:rsidR="004B435E" w:rsidTr="009C223D">
        <w:tc>
          <w:tcPr>
            <w:tcW w:w="26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35E" w:rsidRDefault="004B435E" w:rsidP="009C223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35E" w:rsidRPr="00B463DE" w:rsidRDefault="004B435E" w:rsidP="009C223D">
            <w:pPr>
              <w:spacing w:line="480" w:lineRule="auto"/>
              <w:jc w:val="center"/>
              <w:rPr>
                <w:color w:val="000000"/>
              </w:rPr>
            </w:pPr>
            <w:r w:rsidRPr="001D49AA">
              <w:t>β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35E" w:rsidRDefault="004B435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t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35E" w:rsidRDefault="004B435E" w:rsidP="009C223D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4D465F">
              <w:rPr>
                <w:i/>
                <w:color w:val="000000"/>
              </w:rPr>
              <w:t>df</w:t>
            </w:r>
            <w:r w:rsidRPr="00B67E8E">
              <w:rPr>
                <w:color w:val="000000"/>
              </w:rPr>
              <w:t>s</w:t>
            </w:r>
            <w:proofErr w:type="spellEnd"/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35E" w:rsidRDefault="004B435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p</w:t>
            </w:r>
          </w:p>
        </w:tc>
        <w:tc>
          <w:tcPr>
            <w:tcW w:w="18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35E" w:rsidRDefault="004B435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5% CI</w:t>
            </w:r>
          </w:p>
        </w:tc>
      </w:tr>
      <w:tr w:rsidR="004B435E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35E" w:rsidRDefault="004B435E" w:rsidP="009C223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Eye Visibilit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35E" w:rsidRDefault="004B435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35E" w:rsidRDefault="004B435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1.7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35E" w:rsidRDefault="004B435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9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35E" w:rsidRDefault="004B435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78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35E" w:rsidRDefault="004B435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19, 0.01]</w:t>
            </w:r>
          </w:p>
        </w:tc>
      </w:tr>
      <w:tr w:rsidR="004B435E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35E" w:rsidRDefault="004B435E" w:rsidP="009C223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Target Typ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35E" w:rsidRDefault="004B435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4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35E" w:rsidRDefault="004B435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3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35E" w:rsidRDefault="004B435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35E" w:rsidRDefault="004B435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17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35E" w:rsidRDefault="004B435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0.08, 0.85]</w:t>
            </w:r>
          </w:p>
        </w:tc>
      </w:tr>
      <w:tr w:rsidR="004B435E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35E" w:rsidRDefault="004B435E" w:rsidP="009C223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Nurturanc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35E" w:rsidRDefault="004B435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4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35E" w:rsidRDefault="004B435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.0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35E" w:rsidRDefault="004B435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35E" w:rsidRDefault="004B435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35E" w:rsidRDefault="004B435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0.31, 0.49]</w:t>
            </w:r>
          </w:p>
        </w:tc>
      </w:tr>
      <w:tr w:rsidR="004B435E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35E" w:rsidRDefault="004B435E" w:rsidP="009C223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Protec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35E" w:rsidRDefault="004B435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35E" w:rsidRDefault="004B435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6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35E" w:rsidRDefault="004B435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35E" w:rsidRDefault="004B435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35E" w:rsidRDefault="004B435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0.07, 0.24]</w:t>
            </w:r>
          </w:p>
        </w:tc>
      </w:tr>
      <w:tr w:rsidR="004B435E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35E" w:rsidRDefault="004B435E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Visibility and Target Typ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35E" w:rsidRDefault="004B435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35E" w:rsidRDefault="004B435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9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35E" w:rsidRDefault="004B435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9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35E" w:rsidRDefault="004B435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363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35E" w:rsidRDefault="004B435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14, 0.05]</w:t>
            </w:r>
          </w:p>
        </w:tc>
      </w:tr>
      <w:tr w:rsidR="004B435E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35E" w:rsidRDefault="004B435E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Visibility and Nurturanc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35E" w:rsidRDefault="004B435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35E" w:rsidRDefault="004B435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1.8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35E" w:rsidRDefault="004B435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9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35E" w:rsidRDefault="004B435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71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35E" w:rsidRDefault="004B435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16, 0.006]</w:t>
            </w:r>
          </w:p>
        </w:tc>
      </w:tr>
      <w:tr w:rsidR="004B435E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35E" w:rsidRDefault="004B435E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Target Type and Nurturanc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35E" w:rsidRDefault="004B435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9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35E" w:rsidRDefault="004B435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5.9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35E" w:rsidRDefault="004B435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35E" w:rsidRDefault="004B435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35E" w:rsidRDefault="004B435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1.31, -0.66]</w:t>
            </w:r>
          </w:p>
        </w:tc>
      </w:tr>
      <w:tr w:rsidR="004B435E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35E" w:rsidRDefault="004B435E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Visibility and Protec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35E" w:rsidRDefault="004B435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35E" w:rsidRDefault="004B435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.2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35E" w:rsidRDefault="004B435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9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35E" w:rsidRDefault="004B435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35E" w:rsidRDefault="004B435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0.12, 0.33]</w:t>
            </w:r>
          </w:p>
        </w:tc>
      </w:tr>
      <w:tr w:rsidR="004B435E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35E" w:rsidRDefault="004B435E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Target Type and Protec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35E" w:rsidRDefault="004B435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35E" w:rsidRDefault="004B435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5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35E" w:rsidRDefault="004B435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35E" w:rsidRDefault="004B435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10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35E" w:rsidRDefault="004B435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0.12, 0.92]</w:t>
            </w:r>
          </w:p>
        </w:tc>
      </w:tr>
      <w:tr w:rsidR="004B435E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35E" w:rsidRDefault="004B435E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Visibility, Type, and Nurturanc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35E" w:rsidRDefault="004B435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35E" w:rsidRDefault="004B435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35E" w:rsidRDefault="004B435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9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35E" w:rsidRDefault="004B435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459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35E" w:rsidRDefault="004B435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11, 0.05]</w:t>
            </w:r>
          </w:p>
        </w:tc>
      </w:tr>
      <w:tr w:rsidR="004B435E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35E" w:rsidRDefault="004B435E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Visibility, Type, and Protec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35E" w:rsidRDefault="004B435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35E" w:rsidRDefault="004B435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6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35E" w:rsidRDefault="004B435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9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35E" w:rsidRDefault="004B435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104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35E" w:rsidRDefault="004B435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1, 0.19]</w:t>
            </w:r>
          </w:p>
        </w:tc>
      </w:tr>
    </w:tbl>
    <w:p w:rsidR="00C95CB1" w:rsidRDefault="00C95CB1">
      <w:bookmarkStart w:id="0" w:name="_GoBack"/>
      <w:bookmarkEnd w:id="0"/>
    </w:p>
    <w:sectPr w:rsidR="00C95C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5EC2"/>
    <w:rsid w:val="004B435E"/>
    <w:rsid w:val="00B15EC2"/>
    <w:rsid w:val="00C95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435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435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435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435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51</Characters>
  <Application>Microsoft Office Word</Application>
  <DocSecurity>0</DocSecurity>
  <Lines>6</Lines>
  <Paragraphs>1</Paragraphs>
  <ScaleCrop>false</ScaleCrop>
  <Company/>
  <LinksUpToDate>false</LinksUpToDate>
  <CharactersWithSpaces>8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Guruprasath</cp:lastModifiedBy>
  <cp:revision>2</cp:revision>
  <dcterms:created xsi:type="dcterms:W3CDTF">2020-04-15T01:15:00Z</dcterms:created>
  <dcterms:modified xsi:type="dcterms:W3CDTF">2020-04-15T01:15:00Z</dcterms:modified>
</cp:coreProperties>
</file>